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00967" w14:textId="77777777" w:rsidR="00DC0792" w:rsidRDefault="00000000">
      <w:r>
        <w:rPr>
          <w:b/>
        </w:rPr>
        <w:t xml:space="preserve">Appendix S2: </w:t>
      </w:r>
      <w:r>
        <w:t>Abstraction Form</w:t>
      </w:r>
    </w:p>
    <w:p w14:paraId="07058053" w14:textId="77777777" w:rsidR="00DC0792" w:rsidRDefault="00DC0792"/>
    <w:p w14:paraId="7918A3B3" w14:textId="77777777" w:rsidR="00DC0792" w:rsidRDefault="00000000">
      <w:pPr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Identification</w:t>
      </w:r>
    </w:p>
    <w:p w14:paraId="414D0908" w14:textId="77777777" w:rsidR="00DC0792" w:rsidRDefault="00DC0792">
      <w:pPr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43604D40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Details</w:t>
      </w:r>
    </w:p>
    <w:p w14:paraId="608065D1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onsorship sourc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source of funding for this project.</w:t>
      </w:r>
    </w:p>
    <w:p w14:paraId="38CEED66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untry: </w:t>
      </w:r>
    </w:p>
    <w:p w14:paraId="75764029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tting: </w:t>
      </w:r>
    </w:p>
    <w:p w14:paraId="54886A7E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ublication date: </w:t>
      </w:r>
    </w:p>
    <w:p w14:paraId="106A3885" w14:textId="77777777" w:rsidR="00DC0792" w:rsidRDefault="00DC07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070A80" w14:textId="77777777" w:rsidR="00DC079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uthor’s contact details </w:t>
      </w:r>
    </w:p>
    <w:p w14:paraId="672AB594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uthor’s name: </w:t>
      </w:r>
    </w:p>
    <w:p w14:paraId="6C84C9E0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stitution: </w:t>
      </w:r>
    </w:p>
    <w:p w14:paraId="3D4191C8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ail:</w:t>
      </w:r>
    </w:p>
    <w:p w14:paraId="178285CB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ress: </w:t>
      </w:r>
    </w:p>
    <w:p w14:paraId="055371F3" w14:textId="77777777" w:rsidR="00DC0792" w:rsidRDefault="00DC07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472967" w14:textId="77777777" w:rsidR="00DC0792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Methods</w:t>
      </w:r>
    </w:p>
    <w:p w14:paraId="5E0C421D" w14:textId="77777777" w:rsidR="00DC0792" w:rsidRDefault="00DC07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512961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sign: </w:t>
      </w:r>
    </w:p>
    <w:p w14:paraId="1FAD35B9" w14:textId="77777777" w:rsidR="00DC0792" w:rsidRDefault="00DC07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F2B89F" w14:textId="77777777" w:rsidR="00DC0792" w:rsidRDefault="00000000">
      <w:pPr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Population</w:t>
      </w:r>
    </w:p>
    <w:p w14:paraId="44A1915D" w14:textId="77777777" w:rsidR="00DC0792" w:rsidRDefault="00DC0792">
      <w:pPr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5528251" w14:textId="77777777" w:rsidR="00DC079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clusion Criteria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Write out the study’s inclusion criteria for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participants</w:t>
      </w:r>
      <w:proofErr w:type="gramEnd"/>
    </w:p>
    <w:p w14:paraId="495E159F" w14:textId="77777777" w:rsidR="00DC0792" w:rsidRDefault="00DC0792">
      <w:pPr>
        <w:rPr>
          <w:rFonts w:ascii="Times New Roman" w:eastAsia="Times New Roman" w:hAnsi="Times New Roman" w:cs="Times New Roman"/>
          <w:color w:val="111111"/>
          <w:sz w:val="24"/>
          <w:szCs w:val="24"/>
        </w:rPr>
      </w:pPr>
    </w:p>
    <w:p w14:paraId="39705771" w14:textId="77777777" w:rsidR="00DC0792" w:rsidRDefault="00DC0792">
      <w:pPr>
        <w:rPr>
          <w:rFonts w:ascii="Times New Roman" w:eastAsia="Times New Roman" w:hAnsi="Times New Roman" w:cs="Times New Roman"/>
          <w:color w:val="111111"/>
          <w:sz w:val="24"/>
          <w:szCs w:val="24"/>
        </w:rPr>
      </w:pPr>
    </w:p>
    <w:p w14:paraId="25D76C5C" w14:textId="77777777" w:rsidR="00DC0792" w:rsidRDefault="00000000">
      <w:pPr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Exclusion Criteria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Write out the study’s exclusion criteria for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participants</w:t>
      </w:r>
      <w:proofErr w:type="gramEnd"/>
    </w:p>
    <w:p w14:paraId="5464C4E3" w14:textId="77777777" w:rsidR="00DC0792" w:rsidRDefault="00DC0792">
      <w:pPr>
        <w:rPr>
          <w:rFonts w:ascii="Times New Roman" w:eastAsia="Times New Roman" w:hAnsi="Times New Roman" w:cs="Times New Roman"/>
          <w:color w:val="111111"/>
          <w:sz w:val="24"/>
          <w:szCs w:val="24"/>
        </w:rPr>
      </w:pPr>
    </w:p>
    <w:p w14:paraId="38E20C89" w14:textId="77777777" w:rsidR="00DC0792" w:rsidRDefault="00DC0792">
      <w:pPr>
        <w:rPr>
          <w:rFonts w:ascii="Times New Roman" w:eastAsia="Times New Roman" w:hAnsi="Times New Roman" w:cs="Times New Roman"/>
          <w:color w:val="111111"/>
          <w:sz w:val="24"/>
          <w:szCs w:val="24"/>
        </w:rPr>
      </w:pPr>
    </w:p>
    <w:p w14:paraId="5307B5F7" w14:textId="77777777" w:rsidR="00DC0792" w:rsidRDefault="00000000">
      <w:pP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Group Differences: 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If no differences, type “N/A” (because the studies should be randomized controlled trials, there likely will be no significant difference within the groups that impact the analysis of the outcomes).</w:t>
      </w:r>
    </w:p>
    <w:p w14:paraId="69DCA888" w14:textId="77777777" w:rsidR="00DC0792" w:rsidRDefault="00DC0792">
      <w:pP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</w:pPr>
    </w:p>
    <w:p w14:paraId="513A6783" w14:textId="77777777" w:rsidR="00DC0792" w:rsidRDefault="00DC0792">
      <w:pPr>
        <w:spacing w:after="240" w:line="240" w:lineRule="auto"/>
        <w:rPr>
          <w:rFonts w:ascii="Times New Roman" w:eastAsia="Times New Roman" w:hAnsi="Times New Roman" w:cs="Times New Roman"/>
          <w:b/>
          <w:color w:val="111111"/>
          <w:sz w:val="28"/>
          <w:szCs w:val="28"/>
        </w:rPr>
      </w:pPr>
    </w:p>
    <w:p w14:paraId="48A1DAF7" w14:textId="77777777" w:rsidR="00DC0792" w:rsidRDefault="00DC0792">
      <w:pPr>
        <w:spacing w:after="240" w:line="240" w:lineRule="auto"/>
        <w:rPr>
          <w:rFonts w:ascii="Times New Roman" w:eastAsia="Times New Roman" w:hAnsi="Times New Roman" w:cs="Times New Roman"/>
          <w:b/>
          <w:color w:val="111111"/>
          <w:sz w:val="28"/>
          <w:szCs w:val="28"/>
        </w:rPr>
      </w:pPr>
    </w:p>
    <w:p w14:paraId="045A0F6C" w14:textId="77777777" w:rsidR="00DC0792" w:rsidRDefault="00DC0792">
      <w:pPr>
        <w:spacing w:after="240" w:line="240" w:lineRule="auto"/>
        <w:rPr>
          <w:rFonts w:ascii="Times New Roman" w:eastAsia="Times New Roman" w:hAnsi="Times New Roman" w:cs="Times New Roman"/>
          <w:b/>
          <w:color w:val="111111"/>
          <w:sz w:val="28"/>
          <w:szCs w:val="28"/>
        </w:rPr>
      </w:pPr>
    </w:p>
    <w:p w14:paraId="0E0E65F9" w14:textId="77777777" w:rsidR="00DC0792" w:rsidRDefault="00DC0792">
      <w:pPr>
        <w:spacing w:after="240" w:line="240" w:lineRule="auto"/>
        <w:rPr>
          <w:rFonts w:ascii="Times New Roman" w:eastAsia="Times New Roman" w:hAnsi="Times New Roman" w:cs="Times New Roman"/>
          <w:b/>
          <w:color w:val="111111"/>
          <w:sz w:val="28"/>
          <w:szCs w:val="28"/>
        </w:rPr>
      </w:pPr>
    </w:p>
    <w:p w14:paraId="596ABCB9" w14:textId="77777777" w:rsidR="00DC0792" w:rsidRDefault="00DC0792">
      <w:pPr>
        <w:spacing w:after="240" w:line="240" w:lineRule="auto"/>
        <w:rPr>
          <w:rFonts w:ascii="Times New Roman" w:eastAsia="Times New Roman" w:hAnsi="Times New Roman" w:cs="Times New Roman"/>
          <w:b/>
          <w:color w:val="111111"/>
          <w:sz w:val="28"/>
          <w:szCs w:val="28"/>
        </w:rPr>
      </w:pPr>
    </w:p>
    <w:p w14:paraId="6ED6F90B" w14:textId="77777777" w:rsidR="00DC0792" w:rsidRDefault="00000000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111111"/>
          <w:sz w:val="28"/>
          <w:szCs w:val="28"/>
        </w:rPr>
        <w:t>Baseline Characteristics</w:t>
      </w:r>
    </w:p>
    <w:p w14:paraId="481D1428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40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2069"/>
        <w:gridCol w:w="3151"/>
        <w:gridCol w:w="2213"/>
        <w:gridCol w:w="1907"/>
      </w:tblGrid>
      <w:tr w:rsidR="00DC0792" w14:paraId="6105DD62" w14:textId="77777777">
        <w:trPr>
          <w:trHeight w:val="995"/>
        </w:trPr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116F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Characteristics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88D11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Intervention Arm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926E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Control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43DB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Overall</w:t>
            </w:r>
          </w:p>
        </w:tc>
      </w:tr>
      <w:tr w:rsidR="00DC0792" w14:paraId="5E931FCE" w14:textId="77777777">
        <w:trPr>
          <w:trHeight w:val="755"/>
        </w:trPr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EB9E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 xml:space="preserve">Sample Size 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(N)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DF44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2FDD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E402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</w:tc>
      </w:tr>
      <w:tr w:rsidR="00DC0792" w14:paraId="0A2D134D" w14:textId="77777777">
        <w:trPr>
          <w:trHeight w:val="995"/>
        </w:trPr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FE12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Gender</w:t>
            </w:r>
          </w:p>
          <w:p w14:paraId="781AE961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1D35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 male (%)</w:t>
            </w:r>
          </w:p>
          <w:p w14:paraId="0A05548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 female (%)</w:t>
            </w:r>
          </w:p>
          <w:p w14:paraId="09892D9E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 other (%)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C70F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 male (%)</w:t>
            </w:r>
          </w:p>
          <w:p w14:paraId="358C8149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 female (%)</w:t>
            </w:r>
          </w:p>
          <w:p w14:paraId="6A48AAA7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 other (%) 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C068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/A</w:t>
            </w:r>
          </w:p>
        </w:tc>
      </w:tr>
      <w:tr w:rsidR="00DC0792" w14:paraId="428F29B9" w14:textId="77777777">
        <w:trPr>
          <w:trHeight w:val="1010"/>
        </w:trPr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A2951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Age</w:t>
            </w:r>
          </w:p>
          <w:p w14:paraId="7E20048B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Mean (SD); Range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3152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F520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9A67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 xml:space="preserve"> N/A</w:t>
            </w:r>
          </w:p>
        </w:tc>
      </w:tr>
      <w:tr w:rsidR="00DC0792" w14:paraId="5B96EDDC" w14:textId="77777777">
        <w:trPr>
          <w:trHeight w:val="4535"/>
        </w:trPr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82EA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Race/Ethnicity</w:t>
            </w:r>
          </w:p>
          <w:p w14:paraId="0AEB0348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 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A470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American Indian/Alaska Native: N (%)</w:t>
            </w:r>
          </w:p>
          <w:p w14:paraId="4256613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  <w:p w14:paraId="06DD2114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Asian: N (%)</w:t>
            </w:r>
          </w:p>
          <w:p w14:paraId="6C4AAD6B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  <w:p w14:paraId="07EBC1B5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Black or African American:</w:t>
            </w:r>
          </w:p>
          <w:p w14:paraId="7A72FC84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 (%)</w:t>
            </w:r>
          </w:p>
          <w:p w14:paraId="284E43E6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  <w:p w14:paraId="5D8F906A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ative Hawaiian/Other Pacific Islander: N (%)</w:t>
            </w:r>
          </w:p>
          <w:p w14:paraId="67A425BF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  <w:p w14:paraId="1F48F82A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Hispanic or Latino: N (%)</w:t>
            </w:r>
          </w:p>
          <w:p w14:paraId="4D652CB0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  <w:p w14:paraId="3D703614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White: N (%)</w:t>
            </w:r>
          </w:p>
          <w:p w14:paraId="14D76473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58AF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014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N/A</w:t>
            </w:r>
          </w:p>
          <w:p w14:paraId="4D76A4A3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</w:rPr>
              <w:t> </w:t>
            </w:r>
          </w:p>
        </w:tc>
      </w:tr>
      <w:tr w:rsidR="00DC0792" w14:paraId="5EAD826D" w14:textId="77777777">
        <w:trPr>
          <w:trHeight w:val="1025"/>
        </w:trPr>
        <w:tc>
          <w:tcPr>
            <w:tcW w:w="2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F94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Type of serious illness(s)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BB36B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What type of serious illness are the participants of the study suffering from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eg.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 xml:space="preserve"> dementia, stroke, cancer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…)?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15C4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F0D2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1717D25" w14:textId="77777777" w:rsidR="00DC0792" w:rsidRDefault="00DC0792">
      <w:pPr>
        <w:spacing w:after="240" w:line="240" w:lineRule="auto"/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</w:pPr>
    </w:p>
    <w:p w14:paraId="39DABD59" w14:textId="77777777" w:rsidR="00DC0792" w:rsidRDefault="00DC0792">
      <w:pPr>
        <w:spacing w:after="240" w:line="240" w:lineRule="auto"/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</w:pPr>
    </w:p>
    <w:p w14:paraId="179ECF0F" w14:textId="77777777" w:rsidR="00DC0792" w:rsidRDefault="00000000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111111"/>
          <w:sz w:val="28"/>
          <w:szCs w:val="28"/>
        </w:rPr>
        <w:t>Interventions</w:t>
      </w:r>
    </w:p>
    <w:p w14:paraId="427A301E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94B52E" w14:textId="77777777" w:rsidR="00DC079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Overall Directions: 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Some boxes will not be applicable to certain studies, and thus can be filled in with “N/A.”</w:t>
      </w:r>
    </w:p>
    <w:p w14:paraId="37F78E16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45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1995"/>
        <w:gridCol w:w="4020"/>
        <w:gridCol w:w="3330"/>
      </w:tblGrid>
      <w:tr w:rsidR="00DC0792" w14:paraId="5BB8618B" w14:textId="77777777">
        <w:trPr>
          <w:trHeight w:val="72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BCCE" w14:textId="77777777" w:rsidR="00DC0792" w:rsidRDefault="0000000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Question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0A5E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Intervention Arm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4A8B2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Control</w:t>
            </w:r>
          </w:p>
        </w:tc>
      </w:tr>
      <w:tr w:rsidR="00DC0792" w14:paraId="62FDC79D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0A21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Arm description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7EC2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py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ste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ll the details included in the articl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3D276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py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ste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ll the details included in the article</w:t>
            </w:r>
          </w:p>
        </w:tc>
      </w:tr>
      <w:tr w:rsidR="00DC0792" w14:paraId="39FC446B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FCE91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Setting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662B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 xml:space="preserve">Where is the </w:t>
            </w:r>
            <w:r>
              <w:rPr>
                <w:rFonts w:ascii="Times New Roman" w:eastAsia="Times New Roman" w:hAnsi="Times New Roman" w:cs="Times New Roman"/>
                <w:b/>
                <w:i/>
                <w:color w:val="111111"/>
                <w:sz w:val="24"/>
                <w:szCs w:val="24"/>
              </w:rPr>
              <w:t>intervention</w:t>
            </w: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 xml:space="preserve"> taking place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eg.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 xml:space="preserve"> in-patient/hospital, clinic based/ambulatory, skilled nursing facilities, home, other)?</w:t>
            </w:r>
          </w:p>
          <w:p w14:paraId="50D06320" w14:textId="77777777" w:rsidR="00DC0792" w:rsidRDefault="00DC07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A4DB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0792" w14:paraId="609E78B1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9510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Follow up timepoints and duration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58A2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At what time points were patient reported outcomes collected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eg.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 xml:space="preserve"> baseline, 3 months, 6 months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…)?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262D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 </w:t>
            </w:r>
          </w:p>
        </w:tc>
      </w:tr>
      <w:tr w:rsidR="00DC0792" w14:paraId="7713EEE5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1151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Was there training in the use of VR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A234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id a researcher, nurse, expert etc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ve to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each the patient to use VR prior to VR intervention?</w:t>
            </w:r>
          </w:p>
          <w:p w14:paraId="7DD8F066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68B7870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 was there a form of virtual training program? Or not enough information to determine.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0C13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C0792" w14:paraId="5AA6AE86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B7A8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Was there supervised use of VR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29A99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pervision definition= watching to make sure harm didn’t happen, make sure they are doing it correctly, troubleshoot with issues that come up.</w:t>
            </w:r>
          </w:p>
          <w:p w14:paraId="6A01AF01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DA3A7E2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f it was supervised, what did the supervisor do? Or not enough information to determine.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5FDE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C0792" w14:paraId="54C9D2F4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3394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lastRenderedPageBreak/>
              <w:t>Who assisted patients with using the VR headset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199FE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earchers, hospital staff, family members/ caregivers, etc. Or not enough information to determine.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8E52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C0792" w14:paraId="62FD4D10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EBB85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What was the purpose of the Virtual Reality intervention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D834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g.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Range of motion improvement? Calming purposes? Cognitive training? Pain therapy? Distraction from pain?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F22B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0792" w14:paraId="63A0174F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38F4" w14:textId="77777777" w:rsidR="00DC0792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at was the VR headset type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AFD2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ody sensors, hand-held or gaze controlled, or “not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scribed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”</w:t>
            </w:r>
          </w:p>
          <w:p w14:paraId="1A98FA8F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9D10FAB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s the VR model specified?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1D83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0792" w14:paraId="079FFE11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210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What was the media content used in the study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79B0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60 videos? Pre-produced videos? Were games involved?</w:t>
            </w:r>
          </w:p>
          <w:p w14:paraId="598C34D8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72D42F7D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lso include the subject of the content (is it a fighting game, is it a sports game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…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B343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0792" w14:paraId="0496D23E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74C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Duration of session, frequency of session, duration of the VR intervention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6670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g.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2 hours, twice a day for 3 weeks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1B699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0792" w14:paraId="62AEC1F0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5304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Was VR used in combination with another treatment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86A9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f yes, what treatment?</w:t>
            </w:r>
          </w:p>
          <w:p w14:paraId="2C0FE2CE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hat was the therapeutic context of VR?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B167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0792" w14:paraId="2E4D748E" w14:textId="77777777">
        <w:trPr>
          <w:trHeight w:val="12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0866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Was there a social VR component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26B1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re they interacting with others through VR? Therapeutic group, PTSD?</w:t>
            </w:r>
          </w:p>
          <w:p w14:paraId="78B734E1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774A11D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ho was it with?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954D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0792" w14:paraId="01B6DD71" w14:textId="77777777">
        <w:trPr>
          <w:trHeight w:val="237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2D4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lastRenderedPageBreak/>
              <w:t>What were the patient functional outcomes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A1EA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List all the patient quality outcomes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57AA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List all the patient quality outcomes</w:t>
            </w:r>
          </w:p>
        </w:tc>
      </w:tr>
      <w:tr w:rsidR="00DC0792" w14:paraId="5D219738" w14:textId="77777777">
        <w:trPr>
          <w:trHeight w:val="237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F2DE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Did patient functional outcomes improve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1F0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If yes, list which outcomes improved and designate if significant improvement.</w:t>
            </w:r>
          </w:p>
          <w:p w14:paraId="29FEC529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DE7968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If not, list the major outcomes that were measured and indicate there was no significant improvement.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5782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If yes, list which outcomes improved and designate if significant improvement.</w:t>
            </w:r>
          </w:p>
          <w:p w14:paraId="34FDF011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EF8DDA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If not, list the major outcomes that were measured and indicate there was no significant improvement.</w:t>
            </w:r>
          </w:p>
        </w:tc>
      </w:tr>
      <w:tr w:rsidR="00DC0792" w14:paraId="01C55C38" w14:textId="77777777">
        <w:trPr>
          <w:trHeight w:val="237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33EE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Was the trial reported with the appropriate registries? If so, which one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2394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  <w:t>Write the registry the trial is reported with and write the registration number.</w:t>
            </w:r>
          </w:p>
          <w:p w14:paraId="654DB0D1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29C6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</w:pPr>
          </w:p>
          <w:p w14:paraId="3FA087B1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</w:pPr>
          </w:p>
          <w:p w14:paraId="0C826766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</w:pPr>
          </w:p>
        </w:tc>
      </w:tr>
      <w:tr w:rsidR="00DC0792" w14:paraId="0EB8A04D" w14:textId="77777777">
        <w:trPr>
          <w:trHeight w:val="237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919C" w14:textId="77777777" w:rsidR="00DC0792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24"/>
                <w:szCs w:val="24"/>
              </w:rPr>
              <w:t>Did the study include VA sites or patients?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1C92B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F49A2" w14:textId="77777777" w:rsidR="00DC0792" w:rsidRDefault="00DC07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BEA5248" w14:textId="77777777" w:rsidR="00DC0792" w:rsidRDefault="00000000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color w:val="111111"/>
          <w:sz w:val="28"/>
          <w:szCs w:val="28"/>
        </w:rPr>
        <w:t>Outcomes</w:t>
      </w:r>
    </w:p>
    <w:p w14:paraId="476389B8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A73175" w14:textId="77777777" w:rsidR="00DC079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Overall Directions: Each study will likely have different outcomes and different ways they are reporting the </w:t>
      </w:r>
      <w:proofErr w:type="gramStart"/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outcomes,</w:t>
      </w:r>
      <w:proofErr w:type="gramEnd"/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 thus, individual tables will have to be built for each article (some articles might have multiple usable outcomes and will have multiple tables that we will extract).</w:t>
      </w:r>
    </w:p>
    <w:p w14:paraId="392138A3" w14:textId="77777777" w:rsidR="00DC079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A86849B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lastRenderedPageBreak/>
        <w:t xml:space="preserve">Outcome name: 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 xml:space="preserve">Include the different types of </w:t>
      </w:r>
      <w:proofErr w:type="gramStart"/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patient</w:t>
      </w:r>
      <w:proofErr w:type="gramEnd"/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 xml:space="preserve"> reported outcomes (quality of life, depressive symptoms, anxiety symptoms, </w:t>
      </w:r>
      <w:proofErr w:type="spellStart"/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etc</w:t>
      </w:r>
      <w:proofErr w:type="spellEnd"/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…).</w:t>
      </w:r>
    </w:p>
    <w:p w14:paraId="2599FB69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Outcome type: Continuous, Dichotomous, Adverse event</w:t>
      </w:r>
    </w:p>
    <w:p w14:paraId="1F4EC177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Reported as: Confidence intervals (mean, CI, N), Standard deviation (mean, SD, N), Standard Error (mean, SE, N)</w:t>
      </w:r>
    </w:p>
    <w:p w14:paraId="2B60AF4C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Outcome group: 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usually not applicable</w:t>
      </w:r>
    </w:p>
    <w:p w14:paraId="3731D1DF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Scale: 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 xml:space="preserve">enter the name of scale, </w:t>
      </w:r>
      <w:proofErr w:type="spellStart"/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i.e</w:t>
      </w:r>
      <w:proofErr w:type="spellEnd"/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 xml:space="preserve"> FACT-G</w:t>
      </w:r>
    </w:p>
    <w:p w14:paraId="0D4D3AFF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Range: 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 xml:space="preserve">enter the possible range of results, </w:t>
      </w:r>
      <w:proofErr w:type="gramStart"/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i.e.</w:t>
      </w:r>
      <w:proofErr w:type="gramEnd"/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 xml:space="preserve"> 0-10</w:t>
      </w:r>
    </w:p>
    <w:p w14:paraId="66DCFA16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Unit of measurement: 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usually not applicable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 </w:t>
      </w:r>
    </w:p>
    <w:p w14:paraId="467319B3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Direction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Lower is better or Higher is better</w:t>
      </w:r>
    </w:p>
    <w:p w14:paraId="48ADBD98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Data value: Is the change calculated from baseline or endpoint (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usually change is calculated from baseline</w:t>
      </w: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>) </w:t>
      </w:r>
    </w:p>
    <w:p w14:paraId="4C4F5AB1" w14:textId="77777777" w:rsidR="00DC0792" w:rsidRDefault="00000000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t xml:space="preserve">Notes: 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</w:rPr>
        <w:t>anything else that helps us better understand the results</w:t>
      </w:r>
    </w:p>
    <w:p w14:paraId="1B57166A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039960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1FF2E8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B69203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0C4DDD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13E9C9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FC76F9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6CF5B8" w14:textId="77777777" w:rsidR="00DC0792" w:rsidRDefault="00DC07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1B3D5B" w14:textId="77777777" w:rsidR="00DC0792" w:rsidRDefault="00DC0792"/>
    <w:p w14:paraId="130D97AA" w14:textId="77777777" w:rsidR="00DC0792" w:rsidRDefault="00DC0792"/>
    <w:p w14:paraId="0B8012CD" w14:textId="77777777" w:rsidR="00DC0792" w:rsidRDefault="00DC0792"/>
    <w:p w14:paraId="4B5E053C" w14:textId="77777777" w:rsidR="00DC0792" w:rsidRDefault="00DC0792"/>
    <w:p w14:paraId="70FBA290" w14:textId="77777777" w:rsidR="00DC0792" w:rsidRDefault="00DC0792"/>
    <w:p w14:paraId="0098715E" w14:textId="77777777" w:rsidR="00DC0792" w:rsidRDefault="00DC0792"/>
    <w:p w14:paraId="7341CAC8" w14:textId="77777777" w:rsidR="00DC0792" w:rsidRDefault="00DC0792"/>
    <w:p w14:paraId="3E0D5E3B" w14:textId="77777777" w:rsidR="00DC0792" w:rsidRDefault="00DC0792"/>
    <w:p w14:paraId="21E4E151" w14:textId="77777777" w:rsidR="00DC0792" w:rsidRDefault="00DC0792"/>
    <w:p w14:paraId="64A498C5" w14:textId="77777777" w:rsidR="00DC0792" w:rsidRDefault="00DC0792"/>
    <w:p w14:paraId="1985AE30" w14:textId="77777777" w:rsidR="00DC0792" w:rsidRDefault="00DC0792"/>
    <w:p w14:paraId="38781B24" w14:textId="77777777" w:rsidR="00DC0792" w:rsidRDefault="00DC0792"/>
    <w:p w14:paraId="72B5F44A" w14:textId="77777777" w:rsidR="00DC0792" w:rsidRDefault="00DC0792"/>
    <w:p w14:paraId="4969AE46" w14:textId="77777777" w:rsidR="00DC0792" w:rsidRDefault="00DC0792"/>
    <w:p w14:paraId="764F82C7" w14:textId="77777777" w:rsidR="00DC0792" w:rsidRDefault="00DC0792"/>
    <w:p w14:paraId="6358F3D8" w14:textId="77777777" w:rsidR="00DC0792" w:rsidRDefault="00DC0792"/>
    <w:p w14:paraId="668F8081" w14:textId="77777777" w:rsidR="00DC0792" w:rsidRDefault="00DC0792"/>
    <w:p w14:paraId="2A41C94E" w14:textId="77777777" w:rsidR="00DC0792" w:rsidRDefault="00DC0792"/>
    <w:p w14:paraId="38D47327" w14:textId="77777777" w:rsidR="00DC0792" w:rsidRDefault="00DC0792"/>
    <w:p w14:paraId="49527363" w14:textId="77777777" w:rsidR="00DC0792" w:rsidRDefault="00DC0792"/>
    <w:p w14:paraId="7B217D18" w14:textId="77777777" w:rsidR="00DC0792" w:rsidRDefault="00DC0792"/>
    <w:p w14:paraId="4EC903A5" w14:textId="77777777" w:rsidR="00DC0792" w:rsidRDefault="00DC0792"/>
    <w:p w14:paraId="109DA996" w14:textId="77777777" w:rsidR="00DC0792" w:rsidRDefault="00DC0792"/>
    <w:p w14:paraId="0B7F8E67" w14:textId="77777777" w:rsidR="00DC0792" w:rsidRDefault="00DC0792"/>
    <w:sectPr w:rsidR="00DC079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DD7DFD"/>
    <w:multiLevelType w:val="multilevel"/>
    <w:tmpl w:val="4C48B3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7319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792"/>
    <w:rsid w:val="00B21F23"/>
    <w:rsid w:val="00DC0792"/>
    <w:rsid w:val="00E1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53570"/>
  <w15:docId w15:val="{51AC5B42-0EA9-7F4C-80F0-3A412A6E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1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agvat Maheta</cp:lastModifiedBy>
  <cp:revision>3</cp:revision>
  <dcterms:created xsi:type="dcterms:W3CDTF">2023-11-10T02:43:00Z</dcterms:created>
  <dcterms:modified xsi:type="dcterms:W3CDTF">2023-11-10T02:43:00Z</dcterms:modified>
</cp:coreProperties>
</file>